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74" w:rsidRPr="000720B9" w:rsidRDefault="000720B9" w:rsidP="00690974">
      <w:pPr>
        <w:rPr>
          <w:rFonts w:ascii="Times New Roman" w:hAnsi="Times New Roman" w:cs="Times New Roman"/>
          <w:b/>
          <w:sz w:val="20"/>
          <w:lang w:val="en-US"/>
        </w:rPr>
      </w:pPr>
      <w:r w:rsidRPr="000720B9">
        <w:rPr>
          <w:rFonts w:ascii="Times New Roman" w:hAnsi="Times New Roman" w:cs="Times New Roman"/>
          <w:b/>
          <w:sz w:val="20"/>
          <w:lang w:val="en-US"/>
        </w:rPr>
        <w:t xml:space="preserve">S2 Table. </w:t>
      </w:r>
      <w:r w:rsidR="00690974" w:rsidRPr="000720B9">
        <w:rPr>
          <w:rFonts w:ascii="Times New Roman" w:hAnsi="Times New Roman" w:cs="Times New Roman"/>
          <w:b/>
          <w:sz w:val="20"/>
          <w:lang w:val="en-US"/>
        </w:rPr>
        <w:t xml:space="preserve">Detailed extracted </w:t>
      </w:r>
      <w:r>
        <w:rPr>
          <w:rFonts w:ascii="Times New Roman" w:hAnsi="Times New Roman" w:cs="Times New Roman"/>
          <w:b/>
          <w:sz w:val="20"/>
          <w:lang w:val="en-US"/>
        </w:rPr>
        <w:t xml:space="preserve">and coded </w:t>
      </w:r>
      <w:r w:rsidR="00690974" w:rsidRPr="000720B9">
        <w:rPr>
          <w:rFonts w:ascii="Times New Roman" w:hAnsi="Times New Roman" w:cs="Times New Roman"/>
          <w:b/>
          <w:sz w:val="20"/>
          <w:lang w:val="en-US"/>
        </w:rPr>
        <w:t>data for meta-analysis</w:t>
      </w:r>
    </w:p>
    <w:tbl>
      <w:tblPr>
        <w:tblStyle w:val="Tablaconcuadrcula"/>
        <w:tblW w:w="15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926"/>
        <w:gridCol w:w="943"/>
        <w:gridCol w:w="1389"/>
        <w:gridCol w:w="1516"/>
        <w:gridCol w:w="1013"/>
        <w:gridCol w:w="2485"/>
        <w:gridCol w:w="792"/>
        <w:gridCol w:w="856"/>
        <w:gridCol w:w="660"/>
        <w:gridCol w:w="119"/>
        <w:gridCol w:w="561"/>
        <w:gridCol w:w="851"/>
      </w:tblGrid>
      <w:tr w:rsidR="00690974" w:rsidRPr="004F6D91" w:rsidTr="00A80B36">
        <w:trPr>
          <w:trHeight w:val="227"/>
          <w:jc w:val="center"/>
        </w:trPr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36037E" w:rsidRDefault="00690974" w:rsidP="0069097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Author/s (Year)/Country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Sampl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Gende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1B57" w:rsidRPr="0036037E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Clinical vs </w:t>
            </w:r>
          </w:p>
          <w:p w:rsidR="00690974" w:rsidRPr="0036037E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Non-clinical 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IV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Mediator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DV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36037E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Path </w:t>
            </w:r>
            <w:r w:rsidRPr="0036037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36037E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Path </w:t>
            </w:r>
            <w:r w:rsidRPr="0036037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b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36037E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Path </w:t>
            </w:r>
            <w:r w:rsidRPr="0036037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c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36037E" w:rsidRDefault="00341B57" w:rsidP="00341B5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 xml:space="preserve"> a*</w:t>
            </w:r>
            <w:r w:rsidR="00690974" w:rsidRPr="0036037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s-ES"/>
              </w:rPr>
            </w:pPr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Quality </w:t>
            </w:r>
            <w:proofErr w:type="spellStart"/>
            <w:r w:rsidRPr="003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rati</w:t>
            </w:r>
            <w:r w:rsidRPr="00690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s-ES"/>
              </w:rPr>
              <w:t>ng</w:t>
            </w:r>
            <w:proofErr w:type="spellEnd"/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 xml:space="preserve">Bäck (2011)/Sweden 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Fearful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D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roblems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Koskina &amp; Giovazolias (2010)/Greece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38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ary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0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Koskina &amp; Giovazolias (2010)/Greece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38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a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2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Koskina &amp; Giovazolias (2010)/Greece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100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ary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2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Monteleone et al. (2017)/Italy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11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2-Interoceptive awarenes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9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Monteleone et al. (2017)/Italy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11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2-Impulsivity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asca et al. (2006)/Canad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6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rive for thinnes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asca et al. (2006)/Canad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6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ary restraint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5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asca et al. (2006)/Canad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6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rive for thinnes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asca et al. (2006)/Canad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6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ary restraint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5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1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amford &amp; Halliwell (2009)/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1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Drive for thinnes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amford &amp; Halliwell (2009)/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1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Body dissatisfaction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74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amford &amp; Halliwell (2009)/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1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Bulimia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y &amp; Francis (2013)/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47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ordered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y &amp; Francis (2013)/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47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ordered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70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De Paoli et al. (2017b)/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122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C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ordered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9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123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A71F0E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oone (2013)/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A80B3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(mother)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2-Bulimia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Boone (2013)/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8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A80B36" w:rsidP="00A80B3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(</w:t>
            </w:r>
            <w:r w:rsidR="00690974"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father)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I-2-Bulimia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Dakanalis et al. (2013)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Italy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8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Dakanalis et al. (2013)/Italy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Shanmugan, Jowett &amp; Meyer (2012)/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1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athology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8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Shanmugan, Jowett &amp; Meyer (2012)/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1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athology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8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Han &amp; Pistole (2014)/US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8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Insecure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inge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9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asca et al. (2009)/Canad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10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y &amp; Francis (2013)/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7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ordered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8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Ty &amp; Francis (2013)/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47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ordered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Van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urme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aet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&amp;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oossens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015)/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2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traint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6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Van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urme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aet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&amp;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oossens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015)/ 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2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roblems concern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Van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urme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aet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&amp;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oossens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015)/ 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2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traint eating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7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Van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urme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aet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&amp; </w:t>
            </w:r>
            <w:proofErr w:type="spellStart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oossens</w:t>
            </w:r>
            <w:proofErr w:type="spellEnd"/>
            <w:r w:rsidRPr="0069097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015)/Belgium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2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roblems concern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7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A25AA9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Pr="00690974" w:rsidRDefault="00EE4594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*</w:t>
            </w:r>
            <w:proofErr w:type="spellStart"/>
            <w:r w:rsidR="00A25AA9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Jakovina</w:t>
            </w:r>
            <w:proofErr w:type="spellEnd"/>
            <w:r w:rsidR="00A25AA9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. (2018)/ Croatia</w:t>
            </w:r>
          </w:p>
        </w:tc>
        <w:tc>
          <w:tcPr>
            <w:tcW w:w="92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0</w:t>
            </w:r>
          </w:p>
        </w:tc>
        <w:tc>
          <w:tcPr>
            <w:tcW w:w="94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R</w:t>
            </w:r>
          </w:p>
        </w:tc>
        <w:tc>
          <w:tcPr>
            <w:tcW w:w="2485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symptoms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85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57</w:t>
            </w:r>
          </w:p>
        </w:tc>
        <w:tc>
          <w:tcPr>
            <w:tcW w:w="660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48</w:t>
            </w:r>
          </w:p>
        </w:tc>
        <w:tc>
          <w:tcPr>
            <w:tcW w:w="680" w:type="dxa"/>
            <w:gridSpan w:val="2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6</w:t>
            </w:r>
          </w:p>
        </w:tc>
        <w:tc>
          <w:tcPr>
            <w:tcW w:w="851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ggert</w:t>
            </w:r>
            <w:proofErr w:type="spellEnd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  <w:proofErr w:type="spellStart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Levendosky</w:t>
            </w:r>
            <w:proofErr w:type="spellEnd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&amp; </w:t>
            </w:r>
            <w:proofErr w:type="spellStart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Klump</w:t>
            </w:r>
            <w:proofErr w:type="spellEnd"/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2007)/US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5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4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9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Münch, Hunger &amp; Schweitzer (2016)/ Germany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3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Insecure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D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6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8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Shanmugan, Jowett &amp; Meyer (2012)/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1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athology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58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47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38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A80B36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Shanmugan, Jowett &amp; Meyer (2012)/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UK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11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 pathology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23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47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</w:p>
        </w:tc>
      </w:tr>
      <w:tr w:rsidR="00690974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690974" w:rsidRPr="00690974" w:rsidRDefault="00690974" w:rsidP="00690974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sz w:val="18"/>
                <w:szCs w:val="16"/>
              </w:rPr>
              <w:t>Schembri &amp; Evans (2008)/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92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5</w:t>
            </w:r>
          </w:p>
        </w:tc>
        <w:tc>
          <w:tcPr>
            <w:tcW w:w="94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</w:p>
        </w:tc>
        <w:tc>
          <w:tcPr>
            <w:tcW w:w="1013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</w:t>
            </w:r>
          </w:p>
        </w:tc>
        <w:tc>
          <w:tcPr>
            <w:tcW w:w="2485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c symptoms</w:t>
            </w:r>
          </w:p>
        </w:tc>
        <w:tc>
          <w:tcPr>
            <w:tcW w:w="792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6</w:t>
            </w:r>
          </w:p>
        </w:tc>
        <w:tc>
          <w:tcPr>
            <w:tcW w:w="856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8</w:t>
            </w:r>
          </w:p>
        </w:tc>
        <w:tc>
          <w:tcPr>
            <w:tcW w:w="660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2</w:t>
            </w:r>
          </w:p>
        </w:tc>
        <w:tc>
          <w:tcPr>
            <w:tcW w:w="680" w:type="dxa"/>
            <w:gridSpan w:val="2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71F0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851" w:type="dxa"/>
            <w:vAlign w:val="center"/>
          </w:tcPr>
          <w:p w:rsidR="00690974" w:rsidRPr="00690974" w:rsidRDefault="00690974" w:rsidP="0069097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9097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Pr="00690974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Pepp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et al. (2015)/ Australia</w:t>
            </w:r>
          </w:p>
        </w:tc>
        <w:tc>
          <w:tcPr>
            <w:tcW w:w="92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4</w:t>
            </w:r>
          </w:p>
        </w:tc>
        <w:tc>
          <w:tcPr>
            <w:tcW w:w="94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hology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9</w:t>
            </w:r>
          </w:p>
        </w:tc>
        <w:tc>
          <w:tcPr>
            <w:tcW w:w="85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2</w:t>
            </w:r>
          </w:p>
        </w:tc>
        <w:tc>
          <w:tcPr>
            <w:tcW w:w="660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680" w:type="dxa"/>
            <w:gridSpan w:val="2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851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25AA9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Pr="00690974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Pepp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et al. (2015)/ Australia</w:t>
            </w:r>
          </w:p>
        </w:tc>
        <w:tc>
          <w:tcPr>
            <w:tcW w:w="92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4</w:t>
            </w:r>
          </w:p>
        </w:tc>
        <w:tc>
          <w:tcPr>
            <w:tcW w:w="94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51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hology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85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2</w:t>
            </w:r>
          </w:p>
        </w:tc>
        <w:tc>
          <w:tcPr>
            <w:tcW w:w="660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2</w:t>
            </w:r>
          </w:p>
        </w:tc>
        <w:tc>
          <w:tcPr>
            <w:tcW w:w="680" w:type="dxa"/>
            <w:gridSpan w:val="2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851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25AA9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Pr="00690974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Pepp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et al. (2015)/ Australia</w:t>
            </w:r>
          </w:p>
        </w:tc>
        <w:tc>
          <w:tcPr>
            <w:tcW w:w="92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</w:p>
        </w:tc>
        <w:tc>
          <w:tcPr>
            <w:tcW w:w="94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hology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46</w:t>
            </w:r>
          </w:p>
        </w:tc>
        <w:tc>
          <w:tcPr>
            <w:tcW w:w="660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680" w:type="dxa"/>
            <w:gridSpan w:val="2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851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Pr="00690974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Pepp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et al. (2015)/ Australia</w:t>
            </w:r>
          </w:p>
        </w:tc>
        <w:tc>
          <w:tcPr>
            <w:tcW w:w="92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</w:t>
            </w:r>
          </w:p>
        </w:tc>
        <w:tc>
          <w:tcPr>
            <w:tcW w:w="94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51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hology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27</w:t>
            </w:r>
          </w:p>
        </w:tc>
        <w:tc>
          <w:tcPr>
            <w:tcW w:w="856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46</w:t>
            </w:r>
          </w:p>
        </w:tc>
        <w:tc>
          <w:tcPr>
            <w:tcW w:w="660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2</w:t>
            </w:r>
          </w:p>
        </w:tc>
        <w:tc>
          <w:tcPr>
            <w:tcW w:w="680" w:type="dxa"/>
            <w:gridSpan w:val="2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851" w:type="dxa"/>
            <w:vAlign w:val="center"/>
          </w:tcPr>
          <w:p w:rsidR="00A25AA9" w:rsidRPr="00690974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EE4594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</w:t>
            </w:r>
            <w:r w:rsidR="00A25AA9"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 w:rsidR="00A25AA9"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 w:rsidR="00A25AA9"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 w:rsidR="00A25AA9"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ing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1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a</w:t>
            </w:r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7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nxious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Oral control</w:t>
            </w:r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23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5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ing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4914CB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a</w:t>
            </w:r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7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8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25AA9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Oral control</w:t>
            </w:r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23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3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25AA9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eting</w:t>
            </w:r>
            <w:proofErr w:type="spellEnd"/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5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8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4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25AA9">
        <w:trPr>
          <w:trHeight w:val="227"/>
          <w:jc w:val="center"/>
        </w:trPr>
        <w:tc>
          <w:tcPr>
            <w:tcW w:w="3791" w:type="dxa"/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Bulimia</w:t>
            </w:r>
          </w:p>
        </w:tc>
        <w:tc>
          <w:tcPr>
            <w:tcW w:w="792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5</w:t>
            </w:r>
          </w:p>
        </w:tc>
        <w:tc>
          <w:tcPr>
            <w:tcW w:w="856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7</w:t>
            </w:r>
          </w:p>
        </w:tc>
        <w:tc>
          <w:tcPr>
            <w:tcW w:w="660" w:type="dxa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3</w:t>
            </w:r>
          </w:p>
        </w:tc>
        <w:tc>
          <w:tcPr>
            <w:tcW w:w="680" w:type="dxa"/>
            <w:gridSpan w:val="2"/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851" w:type="dxa"/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  <w:tr w:rsidR="00A25AA9" w:rsidRPr="004F6D91" w:rsidTr="00A80B36">
        <w:trPr>
          <w:trHeight w:val="227"/>
          <w:jc w:val="center"/>
        </w:trPr>
        <w:tc>
          <w:tcPr>
            <w:tcW w:w="3791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Redond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Luyt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018)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pain</w:t>
            </w:r>
            <w:proofErr w:type="spellEnd"/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voidant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Oral control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3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-0.2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:rsidR="00A25AA9" w:rsidRDefault="00D40407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5AA9" w:rsidRDefault="00A25AA9" w:rsidP="00A25AA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</w:tbl>
    <w:p w:rsidR="00EE4594" w:rsidRDefault="00690974" w:rsidP="00EE4594">
      <w:pPr>
        <w:ind w:left="-142"/>
        <w:rPr>
          <w:rFonts w:ascii="Times New Roman" w:hAnsi="Times New Roman"/>
          <w:sz w:val="18"/>
          <w:szCs w:val="16"/>
          <w:lang w:val="en-US"/>
        </w:rPr>
      </w:pPr>
      <w:r w:rsidRPr="00341B57">
        <w:rPr>
          <w:rFonts w:ascii="Times New Roman" w:hAnsi="Times New Roman" w:cs="Times New Roman"/>
          <w:i/>
          <w:sz w:val="18"/>
          <w:szCs w:val="16"/>
          <w:lang w:val="en-US"/>
        </w:rPr>
        <w:t xml:space="preserve">Note.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 xml:space="preserve">Gender: 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0</w:t>
      </w:r>
      <w:r w:rsid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=</w:t>
      </w:r>
      <w:r w:rsid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</w:t>
      </w:r>
      <w:r w:rsidR="00341B57"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Males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, 1</w:t>
      </w:r>
      <w:r w:rsid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= </w:t>
      </w:r>
      <w:r w:rsidR="00341B57"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Females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, 2</w:t>
      </w:r>
      <w:r w:rsid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=</w:t>
      </w:r>
      <w:r w:rsid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</w:t>
      </w:r>
      <w:r w:rsidR="00341B57"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Both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; </w:t>
      </w:r>
      <w:r w:rsidR="00A80B36"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Clinical</w:t>
      </w:r>
      <w:r w:rsidR="00341B57"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= Coded as 1; </w:t>
      </w:r>
      <w:r w:rsidR="00DB16BC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Clinical and Non-Clinical = 2; 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>IV</w:t>
      </w:r>
      <w:r w:rsidR="00DB16BC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=</w:t>
      </w:r>
      <w:r w:rsidRPr="00341B57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US" w:eastAsia="es-ES"/>
        </w:rPr>
        <w:t xml:space="preserve"> Insecure attachment style;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Mediator: BD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Body Dissatisfaction, SC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Social Comparison, P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Perfectionism; ER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Maladaptive emotion regulation; N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Neuroticism; D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=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 xml:space="preserve">Depressive symptoms; </w:t>
      </w:r>
      <w:r w:rsidR="00DB16BC">
        <w:rPr>
          <w:rFonts w:ascii="Times New Roman" w:hAnsi="Times New Roman" w:cs="Times New Roman"/>
          <w:sz w:val="18"/>
          <w:szCs w:val="16"/>
          <w:lang w:val="en-US"/>
        </w:rPr>
        <w:t xml:space="preserve">M = Mindfulness; 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>DV</w:t>
      </w:r>
      <w:r w:rsidR="00341B57">
        <w:rPr>
          <w:rFonts w:ascii="Times New Roman" w:hAnsi="Times New Roman" w:cs="Times New Roman"/>
          <w:sz w:val="18"/>
          <w:szCs w:val="16"/>
          <w:lang w:val="en-US"/>
        </w:rPr>
        <w:t xml:space="preserve"> =</w:t>
      </w:r>
      <w:r w:rsidRPr="00341B57">
        <w:rPr>
          <w:rFonts w:ascii="Times New Roman" w:hAnsi="Times New Roman" w:cs="Times New Roman"/>
          <w:sz w:val="18"/>
          <w:szCs w:val="16"/>
          <w:lang w:val="en-US"/>
        </w:rPr>
        <w:t xml:space="preserve"> Dependent variable; </w:t>
      </w:r>
      <w:r w:rsidRPr="00341B57">
        <w:rPr>
          <w:rFonts w:ascii="Times New Roman" w:hAnsi="Times New Roman"/>
          <w:sz w:val="18"/>
          <w:szCs w:val="16"/>
          <w:lang w:val="en-US"/>
        </w:rPr>
        <w:t xml:space="preserve">Path </w:t>
      </w:r>
      <w:r w:rsidRPr="00341B57">
        <w:rPr>
          <w:rFonts w:ascii="Times New Roman" w:hAnsi="Times New Roman"/>
          <w:i/>
          <w:sz w:val="18"/>
          <w:szCs w:val="16"/>
          <w:lang w:val="en-US"/>
        </w:rPr>
        <w:t>a</w:t>
      </w:r>
      <w:r w:rsidR="00341B57">
        <w:rPr>
          <w:rFonts w:ascii="Times New Roman" w:hAnsi="Times New Roman"/>
          <w:sz w:val="18"/>
          <w:szCs w:val="16"/>
          <w:lang w:val="en-US"/>
        </w:rPr>
        <w:t xml:space="preserve"> =</w:t>
      </w:r>
      <w:r w:rsidR="005B7038">
        <w:rPr>
          <w:rFonts w:ascii="Times New Roman" w:hAnsi="Times New Roman"/>
          <w:sz w:val="18"/>
          <w:szCs w:val="16"/>
          <w:lang w:val="en-US"/>
        </w:rPr>
        <w:t xml:space="preserve"> </w:t>
      </w:r>
      <w:r w:rsidRPr="00341B57">
        <w:rPr>
          <w:rFonts w:ascii="Times New Roman" w:hAnsi="Times New Roman"/>
          <w:sz w:val="18"/>
          <w:szCs w:val="16"/>
          <w:lang w:val="en-US"/>
        </w:rPr>
        <w:t xml:space="preserve">association between independent variable and mediator; Path </w:t>
      </w:r>
      <w:r w:rsidRPr="00341B57">
        <w:rPr>
          <w:rFonts w:ascii="Times New Roman" w:hAnsi="Times New Roman"/>
          <w:i/>
          <w:sz w:val="18"/>
          <w:szCs w:val="16"/>
          <w:lang w:val="en-US"/>
        </w:rPr>
        <w:t>b</w:t>
      </w:r>
      <w:r w:rsidR="005B7038">
        <w:rPr>
          <w:rFonts w:ascii="Times New Roman" w:hAnsi="Times New Roman"/>
          <w:sz w:val="18"/>
          <w:szCs w:val="16"/>
          <w:lang w:val="en-US"/>
        </w:rPr>
        <w:t xml:space="preserve"> = </w:t>
      </w:r>
      <w:r w:rsidRPr="00341B57">
        <w:rPr>
          <w:rFonts w:ascii="Times New Roman" w:hAnsi="Times New Roman"/>
          <w:sz w:val="18"/>
          <w:szCs w:val="16"/>
          <w:lang w:val="en-US"/>
        </w:rPr>
        <w:t xml:space="preserve">association between mediator and dependent variable; Path </w:t>
      </w:r>
      <w:r w:rsidRPr="00341B57">
        <w:rPr>
          <w:rFonts w:ascii="Times New Roman" w:hAnsi="Times New Roman"/>
          <w:i/>
          <w:sz w:val="18"/>
          <w:szCs w:val="16"/>
          <w:lang w:val="en-US"/>
        </w:rPr>
        <w:t>c</w:t>
      </w:r>
      <w:r w:rsidR="005B7038">
        <w:rPr>
          <w:rFonts w:ascii="Times New Roman" w:hAnsi="Times New Roman"/>
          <w:i/>
          <w:sz w:val="18"/>
          <w:szCs w:val="16"/>
          <w:lang w:val="en-US"/>
        </w:rPr>
        <w:t xml:space="preserve"> = </w:t>
      </w:r>
      <w:r w:rsidRPr="00341B57">
        <w:rPr>
          <w:rFonts w:ascii="Times New Roman" w:hAnsi="Times New Roman"/>
          <w:sz w:val="18"/>
          <w:szCs w:val="16"/>
          <w:lang w:val="en-US"/>
        </w:rPr>
        <w:t xml:space="preserve">total effect of the independent variable on the dependent variable; </w:t>
      </w:r>
      <w:r w:rsidRPr="00341B57">
        <w:rPr>
          <w:rFonts w:ascii="Times New Roman" w:hAnsi="Times New Roman"/>
          <w:i/>
          <w:sz w:val="18"/>
          <w:szCs w:val="16"/>
          <w:lang w:val="en-US"/>
        </w:rPr>
        <w:t>a*b</w:t>
      </w:r>
      <w:r w:rsidR="005B7038">
        <w:rPr>
          <w:rFonts w:ascii="Times New Roman" w:hAnsi="Times New Roman"/>
          <w:sz w:val="18"/>
          <w:szCs w:val="16"/>
          <w:lang w:val="en-US"/>
        </w:rPr>
        <w:t xml:space="preserve"> =</w:t>
      </w:r>
      <w:r w:rsidRPr="00341B57">
        <w:rPr>
          <w:rFonts w:ascii="Times New Roman" w:hAnsi="Times New Roman"/>
          <w:sz w:val="18"/>
          <w:szCs w:val="16"/>
          <w:lang w:val="en-US"/>
        </w:rPr>
        <w:t xml:space="preserve"> the indirect effect of the independent variable on the dependent variable controlling the mediato</w:t>
      </w:r>
      <w:r w:rsidRPr="00690974">
        <w:rPr>
          <w:rFonts w:ascii="Times New Roman" w:hAnsi="Times New Roman"/>
          <w:sz w:val="18"/>
          <w:szCs w:val="16"/>
          <w:lang w:val="en-US"/>
        </w:rPr>
        <w:t>r.</w:t>
      </w:r>
    </w:p>
    <w:p w:rsidR="00EE4594" w:rsidRPr="004914CB" w:rsidRDefault="00EE4594" w:rsidP="00EE4594">
      <w:pPr>
        <w:ind w:left="-142"/>
        <w:rPr>
          <w:rFonts w:ascii="Times New Roman" w:hAnsi="Times New Roman"/>
          <w:sz w:val="18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6"/>
          <w:lang w:val="en-US"/>
        </w:rPr>
        <w:t xml:space="preserve">*These studies were only computed for the total effect and could not </w:t>
      </w:r>
      <w:r w:rsidR="004914CB">
        <w:rPr>
          <w:rFonts w:ascii="Times New Roman" w:hAnsi="Times New Roman" w:cs="Times New Roman"/>
          <w:sz w:val="18"/>
          <w:szCs w:val="16"/>
          <w:lang w:val="en-US"/>
        </w:rPr>
        <w:t xml:space="preserve">be </w:t>
      </w:r>
      <w:r>
        <w:rPr>
          <w:rFonts w:ascii="Times New Roman" w:hAnsi="Times New Roman" w:cs="Times New Roman"/>
          <w:sz w:val="18"/>
          <w:szCs w:val="16"/>
          <w:lang w:val="en-US"/>
        </w:rPr>
        <w:t>stratified by type of sample as they combined clinical and non-clinical samples to test the mediational effects.</w:t>
      </w:r>
      <w:bookmarkStart w:id="0" w:name="_GoBack"/>
      <w:bookmarkEnd w:id="0"/>
    </w:p>
    <w:sectPr w:rsidR="00EE4594" w:rsidRPr="004914CB" w:rsidSect="006909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C791C"/>
    <w:multiLevelType w:val="hybridMultilevel"/>
    <w:tmpl w:val="A3383E54"/>
    <w:lvl w:ilvl="0" w:tplc="3DF42930">
      <w:numFmt w:val="bullet"/>
      <w:lvlText w:val=""/>
      <w:lvlJc w:val="left"/>
      <w:pPr>
        <w:ind w:left="218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" w15:restartNumberingAfterBreak="0">
    <w:nsid w:val="327B59E7"/>
    <w:multiLevelType w:val="hybridMultilevel"/>
    <w:tmpl w:val="9FE6CAFA"/>
    <w:lvl w:ilvl="0" w:tplc="A58EA724">
      <w:numFmt w:val="bullet"/>
      <w:lvlText w:val=""/>
      <w:lvlJc w:val="left"/>
      <w:pPr>
        <w:ind w:left="218" w:hanging="360"/>
      </w:pPr>
      <w:rPr>
        <w:rFonts w:ascii="Symbol" w:eastAsiaTheme="minorHAnsi" w:hAnsi="Symbol" w:cs="Times New Roman" w:hint="default"/>
        <w:i/>
        <w:sz w:val="18"/>
      </w:rPr>
    </w:lvl>
    <w:lvl w:ilvl="1" w:tplc="040A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74"/>
    <w:rsid w:val="00007F13"/>
    <w:rsid w:val="00010A1C"/>
    <w:rsid w:val="00023AD9"/>
    <w:rsid w:val="000245B9"/>
    <w:rsid w:val="000320F1"/>
    <w:rsid w:val="00040D76"/>
    <w:rsid w:val="0004210D"/>
    <w:rsid w:val="00042458"/>
    <w:rsid w:val="00045B07"/>
    <w:rsid w:val="0005170A"/>
    <w:rsid w:val="000538B5"/>
    <w:rsid w:val="00055146"/>
    <w:rsid w:val="0005634D"/>
    <w:rsid w:val="000578B7"/>
    <w:rsid w:val="0006169A"/>
    <w:rsid w:val="00062AB1"/>
    <w:rsid w:val="00063043"/>
    <w:rsid w:val="00065EE8"/>
    <w:rsid w:val="00071A96"/>
    <w:rsid w:val="000720B9"/>
    <w:rsid w:val="000777DC"/>
    <w:rsid w:val="0008066E"/>
    <w:rsid w:val="000A4476"/>
    <w:rsid w:val="000A5B07"/>
    <w:rsid w:val="000B7A5A"/>
    <w:rsid w:val="000C1E26"/>
    <w:rsid w:val="000C327A"/>
    <w:rsid w:val="000C3B97"/>
    <w:rsid w:val="000D0651"/>
    <w:rsid w:val="000D0A61"/>
    <w:rsid w:val="000D492D"/>
    <w:rsid w:val="000F0549"/>
    <w:rsid w:val="00107D44"/>
    <w:rsid w:val="00111BF8"/>
    <w:rsid w:val="00112B6E"/>
    <w:rsid w:val="0012526A"/>
    <w:rsid w:val="00133962"/>
    <w:rsid w:val="0013460C"/>
    <w:rsid w:val="00137C0D"/>
    <w:rsid w:val="00141859"/>
    <w:rsid w:val="0015076D"/>
    <w:rsid w:val="001532EE"/>
    <w:rsid w:val="00165FD2"/>
    <w:rsid w:val="00180B49"/>
    <w:rsid w:val="00180CEB"/>
    <w:rsid w:val="00197DBE"/>
    <w:rsid w:val="001A64A6"/>
    <w:rsid w:val="001B1BDE"/>
    <w:rsid w:val="001C10C3"/>
    <w:rsid w:val="001D1DCA"/>
    <w:rsid w:val="001D273F"/>
    <w:rsid w:val="001D2749"/>
    <w:rsid w:val="001E1921"/>
    <w:rsid w:val="001E6F9C"/>
    <w:rsid w:val="001F074B"/>
    <w:rsid w:val="001F367E"/>
    <w:rsid w:val="001F38AE"/>
    <w:rsid w:val="002007EF"/>
    <w:rsid w:val="00203858"/>
    <w:rsid w:val="002043EE"/>
    <w:rsid w:val="002054BD"/>
    <w:rsid w:val="00211F82"/>
    <w:rsid w:val="0021771E"/>
    <w:rsid w:val="00220CED"/>
    <w:rsid w:val="00234A89"/>
    <w:rsid w:val="00244A7F"/>
    <w:rsid w:val="00251FB6"/>
    <w:rsid w:val="00265044"/>
    <w:rsid w:val="00271B2B"/>
    <w:rsid w:val="002731E2"/>
    <w:rsid w:val="00273BAA"/>
    <w:rsid w:val="002747FE"/>
    <w:rsid w:val="002763C8"/>
    <w:rsid w:val="0027653C"/>
    <w:rsid w:val="002776A1"/>
    <w:rsid w:val="00280D68"/>
    <w:rsid w:val="00283FA0"/>
    <w:rsid w:val="00287E2C"/>
    <w:rsid w:val="0029559B"/>
    <w:rsid w:val="002C3428"/>
    <w:rsid w:val="002C3796"/>
    <w:rsid w:val="002D32CF"/>
    <w:rsid w:val="002D5388"/>
    <w:rsid w:val="002E1342"/>
    <w:rsid w:val="002E4944"/>
    <w:rsid w:val="002E5CFE"/>
    <w:rsid w:val="002F24FA"/>
    <w:rsid w:val="002F532B"/>
    <w:rsid w:val="002F7C24"/>
    <w:rsid w:val="003063DA"/>
    <w:rsid w:val="00322CF9"/>
    <w:rsid w:val="00332E7F"/>
    <w:rsid w:val="00335EB3"/>
    <w:rsid w:val="00340AD1"/>
    <w:rsid w:val="00341B57"/>
    <w:rsid w:val="003476C2"/>
    <w:rsid w:val="00350040"/>
    <w:rsid w:val="0035211C"/>
    <w:rsid w:val="00354057"/>
    <w:rsid w:val="00354112"/>
    <w:rsid w:val="00356709"/>
    <w:rsid w:val="0036037E"/>
    <w:rsid w:val="00361085"/>
    <w:rsid w:val="003675F2"/>
    <w:rsid w:val="003869ED"/>
    <w:rsid w:val="00387CCE"/>
    <w:rsid w:val="003901BE"/>
    <w:rsid w:val="003927EA"/>
    <w:rsid w:val="003A4772"/>
    <w:rsid w:val="003C2407"/>
    <w:rsid w:val="003C6366"/>
    <w:rsid w:val="003D01E7"/>
    <w:rsid w:val="003D190B"/>
    <w:rsid w:val="003D7398"/>
    <w:rsid w:val="003F75D4"/>
    <w:rsid w:val="004032AE"/>
    <w:rsid w:val="004135A5"/>
    <w:rsid w:val="00413797"/>
    <w:rsid w:val="0041491A"/>
    <w:rsid w:val="00416692"/>
    <w:rsid w:val="00417510"/>
    <w:rsid w:val="00430E98"/>
    <w:rsid w:val="00451564"/>
    <w:rsid w:val="00464C65"/>
    <w:rsid w:val="004668FE"/>
    <w:rsid w:val="004759C2"/>
    <w:rsid w:val="00480457"/>
    <w:rsid w:val="00480BDC"/>
    <w:rsid w:val="00487018"/>
    <w:rsid w:val="0048785B"/>
    <w:rsid w:val="00487D4C"/>
    <w:rsid w:val="004914CB"/>
    <w:rsid w:val="004A037D"/>
    <w:rsid w:val="004A0572"/>
    <w:rsid w:val="004C62C5"/>
    <w:rsid w:val="004F6483"/>
    <w:rsid w:val="0050466F"/>
    <w:rsid w:val="00505370"/>
    <w:rsid w:val="00532753"/>
    <w:rsid w:val="00543CB6"/>
    <w:rsid w:val="00544FE1"/>
    <w:rsid w:val="0054597E"/>
    <w:rsid w:val="0055642E"/>
    <w:rsid w:val="00562543"/>
    <w:rsid w:val="00566052"/>
    <w:rsid w:val="005806C1"/>
    <w:rsid w:val="00580B38"/>
    <w:rsid w:val="00592356"/>
    <w:rsid w:val="005B2EA2"/>
    <w:rsid w:val="005B7038"/>
    <w:rsid w:val="005C0DDB"/>
    <w:rsid w:val="005C4DF8"/>
    <w:rsid w:val="005D37FB"/>
    <w:rsid w:val="005D78EB"/>
    <w:rsid w:val="005E6730"/>
    <w:rsid w:val="006018A0"/>
    <w:rsid w:val="00611C8A"/>
    <w:rsid w:val="00612CCD"/>
    <w:rsid w:val="00632280"/>
    <w:rsid w:val="006429BF"/>
    <w:rsid w:val="006545DA"/>
    <w:rsid w:val="00672AF0"/>
    <w:rsid w:val="00676479"/>
    <w:rsid w:val="00685C52"/>
    <w:rsid w:val="00690974"/>
    <w:rsid w:val="00695D21"/>
    <w:rsid w:val="006B61CC"/>
    <w:rsid w:val="006B7552"/>
    <w:rsid w:val="006C7ACE"/>
    <w:rsid w:val="006D2F57"/>
    <w:rsid w:val="006E1D6F"/>
    <w:rsid w:val="006E5212"/>
    <w:rsid w:val="006F11BE"/>
    <w:rsid w:val="006F1CEA"/>
    <w:rsid w:val="007051BA"/>
    <w:rsid w:val="00706FDA"/>
    <w:rsid w:val="00712593"/>
    <w:rsid w:val="00741B7B"/>
    <w:rsid w:val="00741C15"/>
    <w:rsid w:val="007526E9"/>
    <w:rsid w:val="007667AB"/>
    <w:rsid w:val="00773F9D"/>
    <w:rsid w:val="00777D24"/>
    <w:rsid w:val="00783B09"/>
    <w:rsid w:val="007844F7"/>
    <w:rsid w:val="00791E3E"/>
    <w:rsid w:val="00791FA0"/>
    <w:rsid w:val="0079232E"/>
    <w:rsid w:val="00792CF2"/>
    <w:rsid w:val="00794AD4"/>
    <w:rsid w:val="007A02EF"/>
    <w:rsid w:val="007C2408"/>
    <w:rsid w:val="007C5667"/>
    <w:rsid w:val="007D19EE"/>
    <w:rsid w:val="008055C2"/>
    <w:rsid w:val="0081193A"/>
    <w:rsid w:val="008137F5"/>
    <w:rsid w:val="00814464"/>
    <w:rsid w:val="00820746"/>
    <w:rsid w:val="00820AB1"/>
    <w:rsid w:val="00822B18"/>
    <w:rsid w:val="00823851"/>
    <w:rsid w:val="008238CB"/>
    <w:rsid w:val="00825E51"/>
    <w:rsid w:val="00827F58"/>
    <w:rsid w:val="00843EDC"/>
    <w:rsid w:val="00847DE7"/>
    <w:rsid w:val="008639AB"/>
    <w:rsid w:val="00876C82"/>
    <w:rsid w:val="00891B1E"/>
    <w:rsid w:val="00894B03"/>
    <w:rsid w:val="00896151"/>
    <w:rsid w:val="00896A55"/>
    <w:rsid w:val="008A3AE5"/>
    <w:rsid w:val="008A4464"/>
    <w:rsid w:val="008D2E38"/>
    <w:rsid w:val="008D6514"/>
    <w:rsid w:val="008D72C6"/>
    <w:rsid w:val="008E2B84"/>
    <w:rsid w:val="008E4CDE"/>
    <w:rsid w:val="008F0794"/>
    <w:rsid w:val="008F594C"/>
    <w:rsid w:val="009047E8"/>
    <w:rsid w:val="00904901"/>
    <w:rsid w:val="0091016D"/>
    <w:rsid w:val="00921533"/>
    <w:rsid w:val="009662A4"/>
    <w:rsid w:val="00972334"/>
    <w:rsid w:val="00974F2E"/>
    <w:rsid w:val="009805CB"/>
    <w:rsid w:val="0098106D"/>
    <w:rsid w:val="00986119"/>
    <w:rsid w:val="009A04D6"/>
    <w:rsid w:val="009A3F69"/>
    <w:rsid w:val="009A645A"/>
    <w:rsid w:val="009B0B5F"/>
    <w:rsid w:val="009B255D"/>
    <w:rsid w:val="009B63CA"/>
    <w:rsid w:val="009C68EB"/>
    <w:rsid w:val="009D2F22"/>
    <w:rsid w:val="009D7560"/>
    <w:rsid w:val="009D77E9"/>
    <w:rsid w:val="009E1681"/>
    <w:rsid w:val="009E32FE"/>
    <w:rsid w:val="009F4CE3"/>
    <w:rsid w:val="00A0031C"/>
    <w:rsid w:val="00A01E69"/>
    <w:rsid w:val="00A04AA6"/>
    <w:rsid w:val="00A1074C"/>
    <w:rsid w:val="00A167E3"/>
    <w:rsid w:val="00A235F6"/>
    <w:rsid w:val="00A25AA9"/>
    <w:rsid w:val="00A30AA6"/>
    <w:rsid w:val="00A346A7"/>
    <w:rsid w:val="00A43B82"/>
    <w:rsid w:val="00A57557"/>
    <w:rsid w:val="00A64D5E"/>
    <w:rsid w:val="00A71F0E"/>
    <w:rsid w:val="00A762C6"/>
    <w:rsid w:val="00A80B36"/>
    <w:rsid w:val="00A82B12"/>
    <w:rsid w:val="00A84F06"/>
    <w:rsid w:val="00A90EF8"/>
    <w:rsid w:val="00A96216"/>
    <w:rsid w:val="00A97646"/>
    <w:rsid w:val="00AA165B"/>
    <w:rsid w:val="00AA2277"/>
    <w:rsid w:val="00AA3C3D"/>
    <w:rsid w:val="00AB7B95"/>
    <w:rsid w:val="00AC28FB"/>
    <w:rsid w:val="00AC4703"/>
    <w:rsid w:val="00AD6F7D"/>
    <w:rsid w:val="00AE2F6F"/>
    <w:rsid w:val="00AE6224"/>
    <w:rsid w:val="00AF3AF7"/>
    <w:rsid w:val="00AF4427"/>
    <w:rsid w:val="00AF7FD8"/>
    <w:rsid w:val="00B124BE"/>
    <w:rsid w:val="00B14F14"/>
    <w:rsid w:val="00B24889"/>
    <w:rsid w:val="00B32650"/>
    <w:rsid w:val="00B6424A"/>
    <w:rsid w:val="00B6527B"/>
    <w:rsid w:val="00B65532"/>
    <w:rsid w:val="00B727B9"/>
    <w:rsid w:val="00B737FC"/>
    <w:rsid w:val="00B7459D"/>
    <w:rsid w:val="00B8308C"/>
    <w:rsid w:val="00B8731F"/>
    <w:rsid w:val="00B96A8A"/>
    <w:rsid w:val="00B96A8C"/>
    <w:rsid w:val="00B97E9D"/>
    <w:rsid w:val="00BB6554"/>
    <w:rsid w:val="00BC0623"/>
    <w:rsid w:val="00BC2397"/>
    <w:rsid w:val="00BC569D"/>
    <w:rsid w:val="00BC7E5E"/>
    <w:rsid w:val="00BD126F"/>
    <w:rsid w:val="00BD5DE6"/>
    <w:rsid w:val="00BD6715"/>
    <w:rsid w:val="00BE3CBA"/>
    <w:rsid w:val="00BE5770"/>
    <w:rsid w:val="00BE78F8"/>
    <w:rsid w:val="00BF3429"/>
    <w:rsid w:val="00C0264B"/>
    <w:rsid w:val="00C04D15"/>
    <w:rsid w:val="00C13E78"/>
    <w:rsid w:val="00C24E48"/>
    <w:rsid w:val="00C3118F"/>
    <w:rsid w:val="00C31CD0"/>
    <w:rsid w:val="00C35EB1"/>
    <w:rsid w:val="00C36ED1"/>
    <w:rsid w:val="00C40F2B"/>
    <w:rsid w:val="00C41E1F"/>
    <w:rsid w:val="00C520A8"/>
    <w:rsid w:val="00C5531F"/>
    <w:rsid w:val="00C578D9"/>
    <w:rsid w:val="00C62B7F"/>
    <w:rsid w:val="00C64396"/>
    <w:rsid w:val="00C664CD"/>
    <w:rsid w:val="00C7311C"/>
    <w:rsid w:val="00C76247"/>
    <w:rsid w:val="00C8245C"/>
    <w:rsid w:val="00C94A65"/>
    <w:rsid w:val="00C97E48"/>
    <w:rsid w:val="00CA2260"/>
    <w:rsid w:val="00CB77C4"/>
    <w:rsid w:val="00CD24A1"/>
    <w:rsid w:val="00CD4384"/>
    <w:rsid w:val="00CD4415"/>
    <w:rsid w:val="00CD5C6F"/>
    <w:rsid w:val="00CD6708"/>
    <w:rsid w:val="00CE04B7"/>
    <w:rsid w:val="00CE7388"/>
    <w:rsid w:val="00D0493E"/>
    <w:rsid w:val="00D12F36"/>
    <w:rsid w:val="00D1611D"/>
    <w:rsid w:val="00D163A3"/>
    <w:rsid w:val="00D16410"/>
    <w:rsid w:val="00D17E77"/>
    <w:rsid w:val="00D22B76"/>
    <w:rsid w:val="00D30C64"/>
    <w:rsid w:val="00D330E8"/>
    <w:rsid w:val="00D40407"/>
    <w:rsid w:val="00D44479"/>
    <w:rsid w:val="00D44B49"/>
    <w:rsid w:val="00D51148"/>
    <w:rsid w:val="00D520C2"/>
    <w:rsid w:val="00D57903"/>
    <w:rsid w:val="00D66220"/>
    <w:rsid w:val="00D71F6A"/>
    <w:rsid w:val="00D73128"/>
    <w:rsid w:val="00D84AA8"/>
    <w:rsid w:val="00D864AD"/>
    <w:rsid w:val="00D87C0D"/>
    <w:rsid w:val="00D935DD"/>
    <w:rsid w:val="00DA7799"/>
    <w:rsid w:val="00DB16BC"/>
    <w:rsid w:val="00DB20FA"/>
    <w:rsid w:val="00DB6939"/>
    <w:rsid w:val="00DD1E7A"/>
    <w:rsid w:val="00DD2D83"/>
    <w:rsid w:val="00DD34D4"/>
    <w:rsid w:val="00DE76C3"/>
    <w:rsid w:val="00DE78AB"/>
    <w:rsid w:val="00E03C10"/>
    <w:rsid w:val="00E0470C"/>
    <w:rsid w:val="00E13BA6"/>
    <w:rsid w:val="00E13D7C"/>
    <w:rsid w:val="00E200EE"/>
    <w:rsid w:val="00E21448"/>
    <w:rsid w:val="00E233B9"/>
    <w:rsid w:val="00E25CC4"/>
    <w:rsid w:val="00E31583"/>
    <w:rsid w:val="00E373BE"/>
    <w:rsid w:val="00E420EE"/>
    <w:rsid w:val="00E52F56"/>
    <w:rsid w:val="00E6080D"/>
    <w:rsid w:val="00E6258E"/>
    <w:rsid w:val="00E65BFD"/>
    <w:rsid w:val="00E65F41"/>
    <w:rsid w:val="00E75448"/>
    <w:rsid w:val="00E813B5"/>
    <w:rsid w:val="00E82E01"/>
    <w:rsid w:val="00E83066"/>
    <w:rsid w:val="00E8342F"/>
    <w:rsid w:val="00E834B1"/>
    <w:rsid w:val="00E86159"/>
    <w:rsid w:val="00E932E3"/>
    <w:rsid w:val="00EA03A3"/>
    <w:rsid w:val="00EA54A5"/>
    <w:rsid w:val="00EA5D40"/>
    <w:rsid w:val="00EB064E"/>
    <w:rsid w:val="00EB1A18"/>
    <w:rsid w:val="00EB3F1C"/>
    <w:rsid w:val="00EC0721"/>
    <w:rsid w:val="00EC09A9"/>
    <w:rsid w:val="00EC472F"/>
    <w:rsid w:val="00EC7A68"/>
    <w:rsid w:val="00EE4594"/>
    <w:rsid w:val="00EF022E"/>
    <w:rsid w:val="00EF5ACE"/>
    <w:rsid w:val="00EF629B"/>
    <w:rsid w:val="00F0451C"/>
    <w:rsid w:val="00F068C6"/>
    <w:rsid w:val="00F12431"/>
    <w:rsid w:val="00F135DD"/>
    <w:rsid w:val="00F138BE"/>
    <w:rsid w:val="00F14529"/>
    <w:rsid w:val="00F14CC3"/>
    <w:rsid w:val="00F155B9"/>
    <w:rsid w:val="00F2712A"/>
    <w:rsid w:val="00F30ED5"/>
    <w:rsid w:val="00F5102A"/>
    <w:rsid w:val="00F61D14"/>
    <w:rsid w:val="00F62589"/>
    <w:rsid w:val="00F74895"/>
    <w:rsid w:val="00F841FF"/>
    <w:rsid w:val="00F85914"/>
    <w:rsid w:val="00F90CE0"/>
    <w:rsid w:val="00F958B2"/>
    <w:rsid w:val="00FA20E3"/>
    <w:rsid w:val="00FB16FF"/>
    <w:rsid w:val="00FC7904"/>
    <w:rsid w:val="00FD09D8"/>
    <w:rsid w:val="00FD6D9C"/>
    <w:rsid w:val="00FE0938"/>
    <w:rsid w:val="00FE72FC"/>
    <w:rsid w:val="00FE7F17"/>
    <w:rsid w:val="00FF18F2"/>
    <w:rsid w:val="00FF4028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4C44"/>
  <w15:docId w15:val="{E5109CDD-C9B8-5D4C-A866-0CC0445A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74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9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25A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AA9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EE4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bénRC</dc:creator>
  <cp:lastModifiedBy>Laura Cortes-Garcia</cp:lastModifiedBy>
  <cp:revision>9</cp:revision>
  <dcterms:created xsi:type="dcterms:W3CDTF">2018-08-01T16:31:00Z</dcterms:created>
  <dcterms:modified xsi:type="dcterms:W3CDTF">2019-02-02T12:44:00Z</dcterms:modified>
</cp:coreProperties>
</file>